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5937"/>
        <w:gridCol w:w="13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4"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 4-6 (validat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ilot evaluation to address lack of reported data in limited budget setting</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ge-based stratification (</w:t>
            </w:r>
            <w:r>
              <w:rPr>
                <w:sz w:val="20"/>
                <w:u w:val="single"/>
              </w:rPr>
              <w:t>&lt;</w:t>
            </w:r>
            <w:r>
              <w:rPr>
                <w:sz w:val="20"/>
              </w:rPr>
              <w:t>40 years vs .&gt;40 year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Age, gender, and ethnicity interactions were addressed  by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issing data was excluded from the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t xml:space="preserve">For controls, blood samples from females were included.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 4-6</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 4-6. Tables 1-3, supplementary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Missing medical record, patient transfer from one hospital to another.</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 supplementary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 1-3</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93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No. 6,7, tables 1 – 3, supplementary Table 1</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087"/>
        <w:gridCol w:w="1394"/>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 2-3</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 1-3</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8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0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3</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0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No. 6, 7, Tables 1-3, supplementary Table 1 and Figur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0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No. 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0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s 7-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0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  9-1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03"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4"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o external funding was received (Pilot project with budget restriction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9T08:26:00Z</dcterms:created>
  <dc:creator>pplouffe</dc:creator>
  <dc:description/>
  <cp:keywords/>
  <dc:language>en-US</dc:language>
  <cp:lastModifiedBy>Sadia Ajaz</cp:lastModifiedBy>
  <cp:lastPrinted>2007-10-20T14:51:00Z</cp:lastPrinted>
  <dcterms:modified xsi:type="dcterms:W3CDTF">2021-03-29T08:26:00Z</dcterms:modified>
  <cp:revision>2</cp:revision>
  <dc:subject/>
  <dc:title>The Impact of a Community-Oriented Problem-Based Learning Curriculum Reform on the Quality of Primary Care Delivered by Gradua</dc:title>
</cp:coreProperties>
</file>